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3E26" w14:textId="1BEC3F2E" w:rsidR="005C69C1" w:rsidRPr="003229BA" w:rsidRDefault="00694703" w:rsidP="00225E2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9470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>R</w:t>
      </w:r>
      <w:r w:rsidR="005C69C1" w:rsidRPr="003229BA">
        <w:rPr>
          <w:rFonts w:ascii="Times New Roman" w:hAnsi="Times New Roman" w:cs="Times New Roman" w:hint="eastAsia"/>
          <w:b/>
          <w:sz w:val="24"/>
          <w:szCs w:val="24"/>
        </w:rPr>
        <w:t>at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 xml:space="preserve"> HRAT </w:t>
      </w:r>
      <w:r w:rsidR="005C69C1" w:rsidRPr="003229B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>ranscript sequence</w:t>
      </w:r>
    </w:p>
    <w:p w14:paraId="56F84118" w14:textId="64BFC60A" w:rsidR="005C69C1" w:rsidRPr="00CE3BFC" w:rsidRDefault="005C69C1" w:rsidP="00225E2C">
      <w:pPr>
        <w:jc w:val="left"/>
        <w:rPr>
          <w:rFonts w:ascii="Times New Roman" w:hAnsi="Times New Roman" w:cs="Times New Roman"/>
          <w:szCs w:val="21"/>
        </w:rPr>
      </w:pPr>
      <w:r w:rsidRPr="00BF18E4">
        <w:rPr>
          <w:rFonts w:ascii="Times New Roman" w:eastAsia="Calibri" w:hAnsi="Times New Roman" w:cs="Times New Roman"/>
          <w:szCs w:val="21"/>
        </w:rPr>
        <w:t>CAGGTATTAACTCCTATTCCTAAAAGCTACTCATCCGACCTGGTTGCTCGTGCTGGTGACACAGGAATCTTTTGATGGCTAGATGTCTTCATTTTCCCCTCCCCAGTACCCAGGGTTTCATCGTCACGCAAGGCAAGCCCTCTACCATTGAGTTATTTCGCTCAGCCCAAAGTTAGACGACCTCATCACACAGGACCGGCGCCTGGAGCACAATAGTGTGGGGTAGACGGTCCAGAGGAGGTTCTACAAGACAGCGGGACCATGTTATCTTTGCGGGCTCTTTTGCCCCTCGTGGCATCGCGGGTGACATGACAATTATTTTTTCTCCCTTTTTGCAGCCTACAGAGGCTGAGGGAGGGCAGAGAGACTGCGGAGCGGTGTTTGGCGCTCTTGTCTGGAGCTCGGGGTCCCCCTGCTGGAGGCACTGGAACCTGGGCGGGGCTTTAAGACGAAGGGCAGACACCCTCAGGTGATAACTGTGGCAAACTCAGGATGAGGCGGAGCTGCTGGAACTCAGCTGGAAGGCCCAAGGGACCAGCCCTAGGAATGTTAGACAAATACGCCACCCGGATGGTGACTCTGGTCTCCTGATGCCCAGTCTAAATCCTTTGTTCCCAGCCCCGCTACTAATTATGTTTTCAAGCAAAATCTCCTGAAACTGCCCAAGGAGCTGGGAGCGCTCCCTGCATTGCGGAGATCTCGGAAGATATGGTTCCCAGCACCCATGCTTCCTGCCAGCCCGCCTCAGGAATCTTTCAGCACAGAGCTTTCGCCTCCAGTACTTCTGGGAACACCACGTATCTGGGCACAGAACCCTTAGGTCACCCAATTCTCCTCAAAGGCTGTGCATACTTGGTCTCTAGGGCCTAGTAAATTCAGCTCAAATTTCCCTACTGGGAATGTGACCAAGAAGCCTCAGTTTTGCCGTCTGTAAAATGCAAACTGTAGAATTTTCTGAATGAGCAGCTGGGAGAATTTGGTGGTACTGTGAGGTTGGTCCCCCTTGAGCATTGACACACGTCCCTAAGTATTGATGTTTGCACGGTTCTTTGGCCCTTCCCACCCTAACATGAAACTAACAAGAAACTGGGTAACTACAGCAGACAGGTAGGAGTTGTCCATGGAGAAGTATGGCAGGGCCCTGCCACAGGTTTGAGATTGTCCCAACCTAGCCACCTCCTCAGTCTTCCACCCAGTCGACAGCAGGAGTGGCAGCTGCTTCCCTCTGCTGCCCAATCTCTGAGGCCTGGCACAGCTGCTGGGGTGGCCCAAATGCCTCAGGTCTAGGACTACACAAAG</w:t>
      </w:r>
    </w:p>
    <w:p w14:paraId="446E2CBD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ADC47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94BF7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1E660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E96AC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7C3F7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0439F" w14:textId="77777777" w:rsidR="009412EE" w:rsidRDefault="009412EE" w:rsidP="009412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65639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91A7B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27F1A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96528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905E6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CF81B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DA56B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32CEE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23F02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6467D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03515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575019" w14:textId="77777777" w:rsidR="00225E2C" w:rsidRDefault="00225E2C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6152E" w14:textId="43A07782" w:rsidR="005C69C1" w:rsidRPr="003229BA" w:rsidRDefault="00694703" w:rsidP="00225E2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9470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>M</w:t>
      </w:r>
      <w:r w:rsidR="005C69C1" w:rsidRPr="003229BA">
        <w:rPr>
          <w:rFonts w:ascii="Times New Roman" w:hAnsi="Times New Roman" w:cs="Times New Roman" w:hint="eastAsia"/>
          <w:b/>
          <w:sz w:val="24"/>
          <w:szCs w:val="24"/>
        </w:rPr>
        <w:t>ous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 xml:space="preserve">e HRAT </w:t>
      </w:r>
      <w:r w:rsidR="005C69C1" w:rsidRPr="003229B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C69C1" w:rsidRPr="003229BA">
        <w:rPr>
          <w:rFonts w:ascii="Times New Roman" w:hAnsi="Times New Roman" w:cs="Times New Roman"/>
          <w:b/>
          <w:sz w:val="24"/>
          <w:szCs w:val="24"/>
        </w:rPr>
        <w:t>ranscript sequence</w:t>
      </w:r>
    </w:p>
    <w:p w14:paraId="01F843CE" w14:textId="5A1F53E9" w:rsidR="00BF18E4" w:rsidRDefault="005C69C1" w:rsidP="00225E2C">
      <w:pPr>
        <w:jc w:val="left"/>
        <w:rPr>
          <w:rFonts w:ascii="Times New Roman" w:hAnsi="Times New Roman" w:cs="Times New Roman"/>
          <w:szCs w:val="21"/>
        </w:rPr>
      </w:pPr>
      <w:r w:rsidRPr="00BF18E4">
        <w:rPr>
          <w:rFonts w:ascii="Times New Roman" w:hAnsi="Times New Roman" w:cs="Times New Roman"/>
          <w:szCs w:val="21"/>
        </w:rPr>
        <w:t>CAGAAATTAACTCCTATTCCTAAAAGCCAGTCACTCGACCTGGTCGCTCGTGCTAGGGACAGAGGGGTCTTTCGATGTCTAGACGTCTTCATTTTCCCCTCCCCAGTACCCAGGGTGTCACTTGCAAGGCAAGCCCTCCACCACTGAGCTGTTTCGATCACCCCAAAGTTGGACAACCTCATCACACAGGGCCGGCGCGGCTCCCGGAGCAGACGGTCCAGAATGAGATTCAAGACAGCAGAACCACGTTATCTTTGTGGGTTCTTTAGCCCCTCGTGGCATCGCGGGTGACATGGCAATAATTCTCCCTTTTTGCAGCCTACAGAGGCTGAGGGAGGGCAGAGAGGCTACAGATCAACGTTCAGTGCCCTTGTCTGGAGCTCGGGGTCCCCCTGCTGGCGCACTGGAGCCTGGGCGGGGCTTTGAGCCGAAGGGCGGACACAATCAGGTGACAACTCTGGGGAACGTGGCGAATGAGGTGGAGCTGCTGGAACTCAGCTGGAAGGCCCAGGGGACCAGCCCTAGGAATGTCCAACAAATATGCCACCCCGATGGCGACTTTGGTCTCCTGGTGCCCAATCCAAATCCTTTGTTACCAGCCCCGCTGCTTCTTATGTTTGCAGGCAAAATCTCCTGAACATGCCCGAAGAGCATGTGTTGGGAGCCCTCCCTGCTCTGGGGAAATCTTCAAAGACGGGGTTCCCAGCACCGTCTGCTTCCGGCCAGCCTGCCTCAGGAGTGGTTCATCGCAGACCTTCCACCTCCAGTACTTCTGGGAACACCATGCGTCTGGGCACAGAACCCTAGGTCACCCAATTCTCCTCAAAGGCCTCCAGGGCCTAGTAAATTTGGCTCAAATGTCCCTAACTGGGAATGTGACCAGGAAGCCTCAGTTTTGCCGTCTATAAAATGCAAACTATCGACTTTTCTATGTGTGTGGCTGGGAGGATTTGGTGGTATTGTGAAGTTGGTCGCACTTGAGCATTTGACACACACCCCTAAGCACTGATGTTTGCATAGCTTTTTGGCCCTTCCCACCCTAACATGTAACTAATGGCAGGTAGGAGTTGTCCACGAGGAGTAGGGCACCGCCCTGCCACGTGTTTGAGATTTTCCCCACCTAGCCAACTCCTTGCTCTTCCACCCAGTCTACAACAGGAGGGGTGGCAGCTGTTTCCCTCGGCTGCCCAGTCTCTGACCCAGCCAAAGGCTGGCACAGCTGCTGGGGTGGCCCAAATGCTACACAAAGGACAGCTGGGGCTGAAGGAGGACAAAGATG</w:t>
      </w:r>
    </w:p>
    <w:p w14:paraId="7EE300D6" w14:textId="21CBD358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23778ABF" w14:textId="05310BB1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459A3D46" w14:textId="7873225E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73FA614A" w14:textId="46C9A085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401FF26C" w14:textId="187ECC5D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5372D48A" w14:textId="730D15FC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581155FD" w14:textId="579CFFA2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3D07C0D8" w14:textId="5935B064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7BBCDFA4" w14:textId="63BE0D1A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0D097A16" w14:textId="636F05EB" w:rsidR="00225E2C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3542FCA9" w14:textId="77777777" w:rsidR="00225E2C" w:rsidRPr="007427CD" w:rsidRDefault="00225E2C" w:rsidP="00225E2C">
      <w:pPr>
        <w:jc w:val="left"/>
        <w:rPr>
          <w:rFonts w:ascii="Times New Roman" w:hAnsi="Times New Roman" w:cs="Times New Roman"/>
          <w:szCs w:val="21"/>
        </w:rPr>
      </w:pPr>
    </w:p>
    <w:p w14:paraId="72784B3F" w14:textId="5A94B0E9" w:rsidR="0071608B" w:rsidRPr="003229BA" w:rsidRDefault="0009461D" w:rsidP="00D62315">
      <w:pPr>
        <w:spacing w:line="480" w:lineRule="auto"/>
        <w:jc w:val="center"/>
        <w:rPr>
          <w:rFonts w:ascii="Times New Roman" w:hAnsi="Times New Roman"/>
          <w:noProof/>
          <w:sz w:val="24"/>
        </w:rPr>
      </w:pPr>
      <w:r w:rsidRPr="0009461D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C2A346F" wp14:editId="5D614B67">
            <wp:extent cx="5731510" cy="2333905"/>
            <wp:effectExtent l="0" t="0" r="2540" b="9525"/>
            <wp:docPr id="1" name="图片 1" descr="D:\Users\Z\Desktop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Z\Desktop\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AD131" w14:textId="7DA85B8A" w:rsidR="00A82326" w:rsidRPr="003229BA" w:rsidRDefault="00694703" w:rsidP="00225E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9470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2326" w:rsidRPr="003229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 w:rsidRPr="00505C1B">
        <w:rPr>
          <w:rFonts w:ascii="Times New Roman" w:hAnsi="Times New Roman" w:cs="Times New Roman"/>
          <w:bCs/>
          <w:sz w:val="24"/>
          <w:szCs w:val="24"/>
        </w:rPr>
        <w:t>T</w:t>
      </w:r>
      <w:r w:rsidR="00A82326" w:rsidRPr="00505C1B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A82326" w:rsidRPr="00505C1B">
        <w:rPr>
          <w:rFonts w:ascii="Times New Roman" w:hAnsi="Times New Roman"/>
          <w:bCs/>
          <w:sz w:val="24"/>
        </w:rPr>
        <w:t xml:space="preserve"> </w:t>
      </w:r>
      <w:r w:rsidR="00A82326" w:rsidRPr="00505C1B">
        <w:rPr>
          <w:rFonts w:ascii="Times New Roman" w:hAnsi="Times New Roman" w:cs="Times New Roman"/>
          <w:bCs/>
          <w:sz w:val="24"/>
          <w:szCs w:val="24"/>
        </w:rPr>
        <w:t>strategy for generating HRAT CKO mice</w:t>
      </w:r>
      <w:bookmarkStart w:id="0" w:name="_Hlk25328326"/>
      <w:r w:rsidR="00505C1B">
        <w:rPr>
          <w:rFonts w:ascii="Times New Roman" w:hAnsi="Times New Roman" w:cs="Times New Roman"/>
          <w:sz w:val="24"/>
          <w:szCs w:val="24"/>
        </w:rPr>
        <w:t xml:space="preserve">. 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(</w:t>
      </w:r>
      <w:r w:rsidR="00A82326" w:rsidRPr="00505C1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)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82326" w:rsidRPr="003229BA">
        <w:rPr>
          <w:rFonts w:ascii="Times New Roman" w:hAnsi="Times New Roman" w:cs="Times New Roman"/>
          <w:sz w:val="24"/>
          <w:szCs w:val="24"/>
        </w:rPr>
        <w:t xml:space="preserve">Strategy for creating HRAT conditional mice using Cre-LoxP recombinant system. 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(</w:t>
      </w:r>
      <w:r w:rsidR="00A82326" w:rsidRPr="00505C1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)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HRAT floxed mice were crossed with α-M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>y</w:t>
      </w:r>
      <w:r w:rsidR="00A82326" w:rsidRPr="003229BA">
        <w:rPr>
          <w:rFonts w:ascii="Times New Roman" w:hAnsi="Times New Roman" w:cs="Times New Roman"/>
          <w:sz w:val="24"/>
          <w:szCs w:val="24"/>
        </w:rPr>
        <w:t>HC-Cre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2326" w:rsidRPr="003229BA">
        <w:rPr>
          <w:rFonts w:ascii="Times New Roman" w:hAnsi="Times New Roman" w:cs="Times New Roman"/>
          <w:sz w:val="24"/>
          <w:szCs w:val="24"/>
        </w:rPr>
        <w:t>transgenic mice to generate HRAT CKO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2326" w:rsidRPr="003229BA">
        <w:rPr>
          <w:rFonts w:ascii="Times New Roman" w:hAnsi="Times New Roman" w:cs="Times New Roman"/>
          <w:sz w:val="24"/>
          <w:szCs w:val="24"/>
        </w:rPr>
        <w:t>mice.</w:t>
      </w:r>
    </w:p>
    <w:p w14:paraId="5558095C" w14:textId="77777777" w:rsidR="00A82326" w:rsidRPr="003229BA" w:rsidRDefault="00A82326" w:rsidP="00A823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E236B1" w14:textId="77777777" w:rsidR="00A82326" w:rsidRPr="003229BA" w:rsidRDefault="00A82326" w:rsidP="00A823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9B4182" w14:textId="142CE029" w:rsidR="002B0B90" w:rsidRPr="00A82326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A046C2" w14:textId="57C74D5A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EF5D79" w14:textId="60E1B463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D2141A" w14:textId="0F5A16FE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30D72F" w14:textId="02BBCF70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11B95A" w14:textId="15009E59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C76F0F" w14:textId="24FC6B2B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A80680" w14:textId="030E009F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3A7602" w14:textId="1CCDF594" w:rsidR="002B0B90" w:rsidRPr="003229BA" w:rsidRDefault="002B0B90" w:rsidP="003229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9FF6E7" w14:textId="3AC22C94" w:rsidR="002B0B90" w:rsidRPr="003229BA" w:rsidRDefault="0009461D" w:rsidP="00D6231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46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538687" wp14:editId="60004E82">
            <wp:extent cx="4039200" cy="3063600"/>
            <wp:effectExtent l="0" t="0" r="0" b="3810"/>
            <wp:docPr id="2" name="图片 2" descr="D:\Users\Z\Desktop\S4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Z\Desktop\S4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00" cy="30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E37DF" w14:textId="3AED2A78" w:rsidR="002B0B90" w:rsidRDefault="0009461D" w:rsidP="00D6231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46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B83211" wp14:editId="0C9607E8">
            <wp:extent cx="3938400" cy="3085200"/>
            <wp:effectExtent l="0" t="0" r="5080" b="1270"/>
            <wp:docPr id="4" name="图片 4" descr="D:\Users\Z\Desktop\S4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Z\Desktop\S4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400" cy="30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18509" w14:textId="7EAC82DC" w:rsidR="00A82326" w:rsidRDefault="00694703" w:rsidP="00225E2C">
      <w:pPr>
        <w:jc w:val="left"/>
        <w:rPr>
          <w:rFonts w:ascii="Times New Roman" w:hAnsi="Times New Roman" w:cs="Times New Roman"/>
          <w:sz w:val="24"/>
          <w:szCs w:val="24"/>
        </w:rPr>
      </w:pPr>
      <w:r w:rsidRPr="0069470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2326" w:rsidRPr="003229B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82326" w:rsidRPr="00505C1B">
        <w:rPr>
          <w:rFonts w:ascii="Times New Roman" w:hAnsi="Times New Roman" w:cs="Times New Roman"/>
          <w:bCs/>
          <w:sz w:val="24"/>
          <w:szCs w:val="24"/>
        </w:rPr>
        <w:t>T</w:t>
      </w:r>
      <w:r w:rsidR="00A82326" w:rsidRPr="00505C1B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A82326" w:rsidRPr="00505C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416E" w:rsidRPr="00505C1B">
        <w:rPr>
          <w:rFonts w:ascii="Times New Roman" w:hAnsi="Times New Roman" w:cs="Times New Roman"/>
          <w:bCs/>
          <w:sz w:val="24"/>
          <w:szCs w:val="24"/>
        </w:rPr>
        <w:t>screening</w:t>
      </w:r>
      <w:r w:rsidR="00A82326" w:rsidRPr="00505C1B">
        <w:rPr>
          <w:rFonts w:ascii="Times New Roman" w:hAnsi="Times New Roman" w:cs="Times New Roman"/>
          <w:bCs/>
          <w:sz w:val="24"/>
          <w:szCs w:val="24"/>
        </w:rPr>
        <w:t xml:space="preserve"> of HRAT potential interacting miRNA</w:t>
      </w:r>
      <w:r w:rsidR="00BA69CA" w:rsidRPr="00505C1B">
        <w:rPr>
          <w:rFonts w:ascii="Times New Roman" w:hAnsi="Times New Roman" w:cs="Times New Roman"/>
          <w:bCs/>
          <w:sz w:val="24"/>
          <w:szCs w:val="24"/>
        </w:rPr>
        <w:t>s</w:t>
      </w:r>
      <w:r w:rsidR="00505C1B" w:rsidRPr="00505C1B">
        <w:rPr>
          <w:rFonts w:ascii="Times New Roman" w:hAnsi="Times New Roman" w:cs="Times New Roman"/>
          <w:bCs/>
          <w:sz w:val="24"/>
          <w:szCs w:val="24"/>
        </w:rPr>
        <w:t>.</w:t>
      </w:r>
      <w:r w:rsidR="00505C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(</w:t>
      </w:r>
      <w:r w:rsidR="00A82326" w:rsidRPr="00505C1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82326" w:rsidRPr="003229BA">
        <w:rPr>
          <w:rFonts w:ascii="Times New Roman" w:hAnsi="Times New Roman" w:cs="Times New Roman"/>
          <w:sz w:val="24"/>
          <w:szCs w:val="24"/>
        </w:rPr>
        <w:t>T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>h</w:t>
      </w:r>
      <w:r w:rsidR="00A82326" w:rsidRPr="003229BA">
        <w:rPr>
          <w:rFonts w:ascii="Times New Roman" w:hAnsi="Times New Roman" w:cs="Times New Roman"/>
          <w:sz w:val="24"/>
          <w:szCs w:val="24"/>
        </w:rPr>
        <w:t>e expression of miRNAs w</w:t>
      </w:r>
      <w:r w:rsidR="00A5199E">
        <w:rPr>
          <w:rFonts w:ascii="Times New Roman" w:hAnsi="Times New Roman" w:cs="Times New Roman"/>
          <w:sz w:val="24"/>
          <w:szCs w:val="24"/>
        </w:rPr>
        <w:t>ere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analyzed by qRT-PCR in H/R group and C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>t</w:t>
      </w:r>
      <w:r w:rsidR="00A82326" w:rsidRPr="003229BA">
        <w:rPr>
          <w:rFonts w:ascii="Times New Roman" w:hAnsi="Times New Roman" w:cs="Times New Roman"/>
          <w:sz w:val="24"/>
          <w:szCs w:val="24"/>
        </w:rPr>
        <w:t>rl G</w:t>
      </w:r>
      <w:r w:rsidR="00A82326" w:rsidRPr="003229BA">
        <w:rPr>
          <w:rFonts w:ascii="Times New Roman" w:hAnsi="Times New Roman" w:cs="Times New Roman" w:hint="eastAsia"/>
          <w:sz w:val="24"/>
          <w:szCs w:val="24"/>
        </w:rPr>
        <w:t>roup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cells </w:t>
      </w:r>
      <w:r w:rsidR="00F70830" w:rsidRPr="00BA69CA">
        <w:rPr>
          <w:rFonts w:ascii="Times New Roman" w:hAnsi="Times New Roman" w:cs="Times New Roman"/>
          <w:sz w:val="24"/>
          <w:szCs w:val="24"/>
        </w:rPr>
        <w:t>(n=3). *</w:t>
      </w:r>
      <w:r w:rsidR="00F70830" w:rsidRPr="00BA69C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70830" w:rsidRPr="00BA69CA">
        <w:rPr>
          <w:rFonts w:ascii="Times New Roman" w:hAnsi="Times New Roman" w:cs="Times New Roman"/>
          <w:sz w:val="24"/>
          <w:szCs w:val="24"/>
        </w:rPr>
        <w:t>&lt;0.05</w:t>
      </w:r>
      <w:r w:rsidR="00F70830">
        <w:rPr>
          <w:rFonts w:ascii="Times New Roman" w:hAnsi="Times New Roman" w:cs="Times New Roman"/>
          <w:sz w:val="24"/>
          <w:szCs w:val="24"/>
        </w:rPr>
        <w:t xml:space="preserve"> vs C</w:t>
      </w:r>
      <w:r w:rsidR="00F70830">
        <w:rPr>
          <w:rFonts w:ascii="Times New Roman" w:hAnsi="Times New Roman" w:cs="Times New Roman" w:hint="eastAsia"/>
          <w:sz w:val="24"/>
          <w:szCs w:val="24"/>
        </w:rPr>
        <w:t>trl</w:t>
      </w:r>
      <w:r w:rsidR="00F70830" w:rsidRPr="00BA69CA">
        <w:rPr>
          <w:rFonts w:ascii="Times New Roman" w:hAnsi="Times New Roman" w:cs="Times New Roman"/>
          <w:sz w:val="24"/>
          <w:szCs w:val="24"/>
        </w:rPr>
        <w:t>.</w:t>
      </w:r>
      <w:r w:rsidR="00F70830" w:rsidRPr="00505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(</w:t>
      </w:r>
      <w:r w:rsidR="00A82326" w:rsidRPr="00505C1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82326" w:rsidRPr="00505C1B">
        <w:rPr>
          <w:rFonts w:ascii="Times New Roman" w:hAnsi="Times New Roman" w:cs="Times New Roman"/>
          <w:b/>
          <w:sz w:val="24"/>
          <w:szCs w:val="24"/>
        </w:rPr>
        <w:t>)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The expression of miRNAs in H9c2 cells infected with lncRNA-HRAT lentivirus or the control lentivirus </w:t>
      </w:r>
      <w:r w:rsidR="006F416E" w:rsidRPr="003229BA">
        <w:rPr>
          <w:rFonts w:ascii="Times New Roman" w:hAnsi="Times New Roman" w:cs="Times New Roman"/>
          <w:sz w:val="24"/>
          <w:szCs w:val="24"/>
        </w:rPr>
        <w:t>w</w:t>
      </w:r>
      <w:r w:rsidR="006F416E">
        <w:rPr>
          <w:rFonts w:ascii="Times New Roman" w:hAnsi="Times New Roman" w:cs="Times New Roman"/>
          <w:sz w:val="24"/>
          <w:szCs w:val="24"/>
        </w:rPr>
        <w:t>ere</w:t>
      </w:r>
      <w:r w:rsidR="00A82326" w:rsidRPr="003229BA">
        <w:rPr>
          <w:rFonts w:ascii="Times New Roman" w:hAnsi="Times New Roman" w:cs="Times New Roman"/>
          <w:sz w:val="24"/>
          <w:szCs w:val="24"/>
        </w:rPr>
        <w:t xml:space="preserve"> analyzed by qRT-PCR</w:t>
      </w:r>
      <w:r w:rsidR="004E0841">
        <w:rPr>
          <w:rFonts w:ascii="Times New Roman" w:hAnsi="Times New Roman" w:cs="Times New Roman"/>
          <w:sz w:val="24"/>
          <w:szCs w:val="24"/>
        </w:rPr>
        <w:t xml:space="preserve"> </w:t>
      </w:r>
      <w:r w:rsidR="00BA69CA" w:rsidRPr="00BA69CA">
        <w:rPr>
          <w:rFonts w:ascii="Times New Roman" w:hAnsi="Times New Roman" w:cs="Times New Roman"/>
          <w:sz w:val="24"/>
          <w:szCs w:val="24"/>
        </w:rPr>
        <w:t>(n=3). *</w:t>
      </w:r>
      <w:r w:rsidR="00BA69CA" w:rsidRPr="00BA69C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A69CA" w:rsidRPr="00BA69CA">
        <w:rPr>
          <w:rFonts w:ascii="Times New Roman" w:hAnsi="Times New Roman" w:cs="Times New Roman"/>
          <w:sz w:val="24"/>
          <w:szCs w:val="24"/>
        </w:rPr>
        <w:t>&lt;0.05</w:t>
      </w:r>
      <w:r w:rsidR="00BA69CA">
        <w:rPr>
          <w:rFonts w:ascii="Times New Roman" w:hAnsi="Times New Roman" w:cs="Times New Roman"/>
          <w:sz w:val="24"/>
          <w:szCs w:val="24"/>
        </w:rPr>
        <w:t xml:space="preserve"> vs </w:t>
      </w:r>
      <w:r w:rsidR="00F70830">
        <w:rPr>
          <w:rFonts w:ascii="Times New Roman" w:hAnsi="Times New Roman" w:cs="Times New Roman"/>
          <w:sz w:val="24"/>
          <w:szCs w:val="24"/>
        </w:rPr>
        <w:t>NC</w:t>
      </w:r>
      <w:r w:rsidR="00BA69CA" w:rsidRPr="00BA69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C074E3" w14:textId="77777777" w:rsidR="0009461D" w:rsidRDefault="0009461D" w:rsidP="00225E2C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7C1C33DA" w14:textId="53FC9E56" w:rsidR="0009461D" w:rsidRDefault="0009461D" w:rsidP="00225E2C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1D533E0F" w14:textId="7E374B66" w:rsidR="0009461D" w:rsidRDefault="0009461D" w:rsidP="00225E2C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06ECE2AD" w14:textId="6B5A2725" w:rsidR="0009461D" w:rsidRDefault="0009461D" w:rsidP="00225E2C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510D1F1A" w14:textId="41CD4D53" w:rsidR="00252083" w:rsidRPr="0016574D" w:rsidRDefault="00252083" w:rsidP="00225E2C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16574D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16574D">
        <w:rPr>
          <w:rFonts w:ascii="Times New Roman" w:hAnsi="Times New Roman" w:cs="Times New Roman"/>
          <w:sz w:val="24"/>
          <w:szCs w:val="24"/>
        </w:rPr>
        <w:t>. Primers sequence used in this study.</w:t>
      </w:r>
      <w:r w:rsidRPr="0016574D">
        <w:rPr>
          <w:rFonts w:ascii="Times New Roman" w:hAnsi="Times New Roman" w:cs="Times New Roman"/>
          <w:sz w:val="24"/>
          <w:szCs w:val="24"/>
        </w:rPr>
        <w:tab/>
      </w:r>
      <w:r w:rsidRPr="0016574D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3145"/>
        <w:gridCol w:w="4935"/>
      </w:tblGrid>
      <w:tr w:rsidR="00252083" w:rsidRPr="006F0BF8" w14:paraId="6E5D8D8F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00B5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4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1EE8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52083" w:rsidRPr="006F0BF8" w14:paraId="065581C2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9AA4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4A6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252083" w:rsidRPr="006F0BF8" w14:paraId="372C8684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5A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29632-F</w:t>
            </w:r>
          </w:p>
        </w:tc>
        <w:tc>
          <w:tcPr>
            <w:tcW w:w="4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7A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GTTTCATCGTCACGCAAG-3'</w:t>
            </w:r>
          </w:p>
        </w:tc>
      </w:tr>
      <w:tr w:rsidR="00252083" w:rsidRPr="006F0BF8" w14:paraId="7ACA6986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1A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2963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CD2E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ACCGTCTACCCCACACTA-3'</w:t>
            </w:r>
          </w:p>
        </w:tc>
      </w:tr>
      <w:tr w:rsidR="00252083" w:rsidRPr="006F0BF8" w14:paraId="11222441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37C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29844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E87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TTTGCGACCAGAGGAACCAT-3'</w:t>
            </w:r>
          </w:p>
        </w:tc>
      </w:tr>
      <w:tr w:rsidR="00252083" w:rsidRPr="006F0BF8" w14:paraId="75740938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913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29844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4013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TCTCGCTAGAACCACAGCC-3'</w:t>
            </w:r>
          </w:p>
        </w:tc>
      </w:tr>
      <w:tr w:rsidR="00252083" w:rsidRPr="006F0BF8" w14:paraId="0F2325F6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8DE5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30327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816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CTGAGTCCAAGACACGCTA-3'</w:t>
            </w:r>
          </w:p>
        </w:tc>
      </w:tr>
      <w:tr w:rsidR="00252083" w:rsidRPr="006F0BF8" w14:paraId="2AF54A14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042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30327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92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ATGGTGCTGTGGTTAGGT-3'</w:t>
            </w:r>
          </w:p>
        </w:tc>
      </w:tr>
      <w:tr w:rsidR="00252083" w:rsidRPr="006F0BF8" w14:paraId="414E6413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BB1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3398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CC7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TCTGGGGAATGTGTTGGCT-3'</w:t>
            </w:r>
          </w:p>
        </w:tc>
      </w:tr>
      <w:tr w:rsidR="00252083" w:rsidRPr="006F0BF8" w14:paraId="69E60113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B2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33981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ECB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AACCTCTGGGTAAGCTTGGTC-3'</w:t>
            </w:r>
          </w:p>
        </w:tc>
      </w:tr>
      <w:tr w:rsidR="00252083" w:rsidRPr="006F0BF8" w14:paraId="6095889B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1DC1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78210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458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ATTGCTGCCAGAGCCAGAT-3'</w:t>
            </w:r>
          </w:p>
        </w:tc>
      </w:tr>
      <w:tr w:rsidR="00252083" w:rsidRPr="006F0BF8" w14:paraId="4D44EF68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903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78210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ECD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TGGAACGCACGGACATCA-3'</w:t>
            </w:r>
          </w:p>
        </w:tc>
      </w:tr>
      <w:tr w:rsidR="00252083" w:rsidRPr="006F0BF8" w14:paraId="348AD71D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4EAE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100522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6A9E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AGAAGCTTGGTTGCATTGCG-3'</w:t>
            </w:r>
          </w:p>
        </w:tc>
      </w:tr>
      <w:tr w:rsidR="00252083" w:rsidRPr="006F0BF8" w14:paraId="56F57A24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315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10052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1DE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CCGCTCTGAATAGCGACAA-3'</w:t>
            </w:r>
          </w:p>
        </w:tc>
      </w:tr>
      <w:tr w:rsidR="00252083" w:rsidRPr="006F0BF8" w14:paraId="085F57E0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92A5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7821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761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TTTCTCGGGATCCTCTCCGT-3'</w:t>
            </w:r>
          </w:p>
        </w:tc>
      </w:tr>
      <w:tr w:rsidR="00252083" w:rsidRPr="006F0BF8" w14:paraId="1677B56A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DCD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CONS_00078211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850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CCACACATTCCACAACCGA-3'</w:t>
            </w:r>
          </w:p>
        </w:tc>
      </w:tr>
      <w:tr w:rsidR="00252083" w:rsidRPr="006F0BF8" w14:paraId="52F2D591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62C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GAPDH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1EE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ACAGCAACAGGGTGGTGGAC -3'</w:t>
            </w:r>
          </w:p>
        </w:tc>
      </w:tr>
      <w:tr w:rsidR="00252083" w:rsidRPr="006F0BF8" w14:paraId="46B7949D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FE5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GAPDH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CB5D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TTTGAGGGTGCAGCGAACTT -3'</w:t>
            </w:r>
          </w:p>
        </w:tc>
      </w:tr>
      <w:tr w:rsidR="00252083" w:rsidRPr="006F0BF8" w14:paraId="3458710F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1F2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Adora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0E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CCTTCCAGGCTGCCTACAT-3'</w:t>
            </w:r>
          </w:p>
        </w:tc>
      </w:tr>
      <w:tr w:rsidR="00252083" w:rsidRPr="006F0BF8" w14:paraId="633FBB7D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491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Adora1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98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AGTGCCTGGTTCACCTTCACA-3'</w:t>
            </w:r>
          </w:p>
        </w:tc>
      </w:tr>
      <w:tr w:rsidR="00252083" w:rsidRPr="006F0BF8" w14:paraId="2777BCAB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966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-370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FDA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CCTGCTGGGGTGGAACCTG-3'</w:t>
            </w:r>
          </w:p>
        </w:tc>
      </w:tr>
      <w:tr w:rsidR="00252083" w:rsidRPr="006F0BF8" w14:paraId="6D88A39C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A1EC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miR-204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9E3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TGGGAAGGCAAAGGGACGTT-3'</w:t>
            </w:r>
          </w:p>
        </w:tc>
      </w:tr>
      <w:tr w:rsidR="00252083" w:rsidRPr="006F0BF8" w14:paraId="64100B9E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97E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miR-346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3E1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TGTCTGCCTGAGTGCCTGCCT-3'</w:t>
            </w:r>
          </w:p>
        </w:tc>
      </w:tr>
      <w:tr w:rsidR="00252083" w:rsidRPr="006F0BF8" w14:paraId="59D6E6BF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9CDD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miR-351-5p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BCC8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AGCCCTTTGAGCCTGAAAA-3'</w:t>
            </w:r>
          </w:p>
        </w:tc>
      </w:tr>
      <w:tr w:rsidR="00252083" w:rsidRPr="006F0BF8" w14:paraId="2817F539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200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</w:t>
            </w:r>
            <w:r w:rsidRPr="006F0BF8">
              <w:rPr>
                <w:rFonts w:ascii="Times New Roman" w:hAnsi="Times New Roman"/>
                <w:szCs w:val="21"/>
              </w:rPr>
              <w:t xml:space="preserve"> 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-883-5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82E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GGGGCTGAGAGAAGTAGCA-3'</w:t>
            </w:r>
          </w:p>
        </w:tc>
      </w:tr>
      <w:tr w:rsidR="00252083" w:rsidRPr="006F0BF8" w14:paraId="1248BFBC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62D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</w:t>
            </w:r>
            <w:r w:rsidRPr="006F0BF8">
              <w:rPr>
                <w:rFonts w:ascii="Times New Roman" w:hAnsi="Times New Roman"/>
                <w:szCs w:val="21"/>
              </w:rPr>
              <w:t xml:space="preserve"> 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-92a-1-5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0231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GAGGTTGGGATTTGTCGC-3'</w:t>
            </w:r>
          </w:p>
        </w:tc>
      </w:tr>
      <w:tr w:rsidR="00252083" w:rsidRPr="006F0BF8" w14:paraId="052E5EFC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500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</w:t>
            </w:r>
            <w:r w:rsidRPr="006F0BF8">
              <w:rPr>
                <w:rFonts w:ascii="Times New Roman" w:hAnsi="Times New Roman"/>
                <w:szCs w:val="21"/>
              </w:rPr>
              <w:t xml:space="preserve"> 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-146b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40B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CGGGACTCAGTTCTGGTGAAAA-3'</w:t>
            </w:r>
          </w:p>
        </w:tc>
      </w:tr>
      <w:tr w:rsidR="00252083" w:rsidRPr="006F0BF8" w14:paraId="131B70C1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AD5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-</w:t>
            </w:r>
            <w:r w:rsidRPr="006F0BF8">
              <w:rPr>
                <w:rFonts w:ascii="Times New Roman" w:hAnsi="Times New Roman"/>
                <w:szCs w:val="21"/>
              </w:rPr>
              <w:t xml:space="preserve"> 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-155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64A8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CGCCCTCCTACCTGTTAGC-3'</w:t>
            </w:r>
          </w:p>
        </w:tc>
      </w:tr>
      <w:tr w:rsidR="00252083" w:rsidRPr="006F0BF8" w14:paraId="1FD31F0E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48F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47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30E8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TAGGGCTGGAGAGATGGCTAA-3'</w:t>
            </w:r>
          </w:p>
        </w:tc>
      </w:tr>
      <w:tr w:rsidR="00252083" w:rsidRPr="006F0BF8" w14:paraId="4786F1EC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2FC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561-5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E16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GGGTGTCAATCCAGGGTAGA-3'</w:t>
            </w:r>
          </w:p>
        </w:tc>
      </w:tr>
      <w:tr w:rsidR="00252083" w:rsidRPr="006F0BF8" w14:paraId="5CF28D5E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CC1B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421-5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F00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GGGGCCTCATTAAATGTTTGTT-3'</w:t>
            </w:r>
          </w:p>
        </w:tc>
      </w:tr>
      <w:tr w:rsidR="00252083" w:rsidRPr="006F0BF8" w14:paraId="488BBD82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31E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667-5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5431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TGCTGGTGGAGCAGTGAG-3'</w:t>
            </w:r>
          </w:p>
        </w:tc>
      </w:tr>
      <w:tr w:rsidR="00252083" w:rsidRPr="006F0BF8" w14:paraId="2748CD18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F8AC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762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AD28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GGCTAGGGCCGGGAAAAAA-3'</w:t>
            </w:r>
          </w:p>
        </w:tc>
      </w:tr>
      <w:tr w:rsidR="00252083" w:rsidRPr="006F0BF8" w14:paraId="4EC3D57B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EB56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27b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FF02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ACAGTGGCTAAGTTCTGCAAAAA-3'</w:t>
            </w:r>
          </w:p>
        </w:tc>
      </w:tr>
      <w:tr w:rsidR="00252083" w:rsidRPr="006F0BF8" w14:paraId="2CEF1774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9CEF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218a-1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6113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ATGGTTCCGTCAAGCACAAAAA-3'</w:t>
            </w:r>
          </w:p>
        </w:tc>
      </w:tr>
      <w:tr w:rsidR="00252083" w:rsidRPr="006F0BF8" w14:paraId="2602CFAB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993A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593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8F9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AACCTTAAGGGGGCCTCAAAAA-3'</w:t>
            </w:r>
          </w:p>
        </w:tc>
      </w:tr>
      <w:tr w:rsidR="00252083" w:rsidRPr="006F0BF8" w14:paraId="4104E692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AC96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u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--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-370-3p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CBB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GCCTGCTGGGGTGGAA-3'</w:t>
            </w:r>
          </w:p>
        </w:tc>
      </w:tr>
      <w:tr w:rsidR="00252083" w:rsidRPr="006F0BF8" w14:paraId="3C366E5D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3B63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use -TCONS_00029632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48B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TTATCTTTGTGGGTTCTTTAGCC-3'</w:t>
            </w:r>
          </w:p>
        </w:tc>
      </w:tr>
      <w:tr w:rsidR="00252083" w:rsidRPr="006F0BF8" w14:paraId="14BA3E8E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B3E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use -TCONS_0002963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BAC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TTGATCTGTAGCCTCTCTGCC-3'</w:t>
            </w:r>
          </w:p>
        </w:tc>
      </w:tr>
      <w:tr w:rsidR="00252083" w:rsidRPr="006F0BF8" w14:paraId="62955EA0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E8927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use -GAPDH-F</w:t>
            </w:r>
          </w:p>
        </w:tc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08685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GCGACTTCAACAGCAACTCC -3'</w:t>
            </w:r>
          </w:p>
        </w:tc>
      </w:tr>
      <w:tr w:rsidR="00252083" w:rsidRPr="006F0BF8" w14:paraId="3EC56AB7" w14:textId="77777777" w:rsidTr="006F0BF8">
        <w:trPr>
          <w:trHeight w:val="270"/>
          <w:jc w:val="center"/>
        </w:trPr>
        <w:tc>
          <w:tcPr>
            <w:tcW w:w="3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C16D0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use -GAPDH-R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3F89D" w14:textId="77777777" w:rsidR="00252083" w:rsidRPr="006F0BF8" w:rsidRDefault="00252083" w:rsidP="00F80A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'-CACCCTGTTGCTGTAGCCGTA -3'</w:t>
            </w:r>
          </w:p>
        </w:tc>
      </w:tr>
    </w:tbl>
    <w:p w14:paraId="7FACB909" w14:textId="77777777" w:rsidR="009412EE" w:rsidRDefault="009412EE" w:rsidP="009412EE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41A76B" w14:textId="531C7080" w:rsidR="00252083" w:rsidRDefault="00252083" w:rsidP="00225E2C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180E58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9412EE">
        <w:rPr>
          <w:rFonts w:ascii="Times New Roman" w:hAnsi="Times New Roman" w:cs="Times New Roman"/>
          <w:b/>
          <w:sz w:val="24"/>
          <w:szCs w:val="24"/>
        </w:rPr>
        <w:t>.</w:t>
      </w:r>
      <w:r w:rsidR="009412EE">
        <w:rPr>
          <w:rFonts w:ascii="Times New Roman" w:hAnsi="Times New Roman" w:cs="Times New Roman"/>
          <w:sz w:val="24"/>
          <w:szCs w:val="24"/>
        </w:rPr>
        <w:t xml:space="preserve"> </w:t>
      </w:r>
      <w:r w:rsidR="0018738B">
        <w:rPr>
          <w:rFonts w:ascii="Times New Roman" w:hAnsi="Times New Roman" w:cs="Times New Roman"/>
          <w:sz w:val="24"/>
          <w:szCs w:val="24"/>
        </w:rPr>
        <w:t>T</w:t>
      </w:r>
      <w:r w:rsidR="0018738B" w:rsidRPr="0018738B">
        <w:rPr>
          <w:rFonts w:ascii="Times New Roman" w:hAnsi="Times New Roman" w:cs="Times New Roman"/>
          <w:sz w:val="24"/>
          <w:szCs w:val="24"/>
        </w:rPr>
        <w:t>he potential interacting</w:t>
      </w:r>
      <w:r w:rsidR="001873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738B" w:rsidRPr="0018738B">
        <w:rPr>
          <w:rFonts w:ascii="Times New Roman" w:hAnsi="Times New Roman" w:cs="Times New Roman"/>
          <w:sz w:val="24"/>
          <w:szCs w:val="24"/>
        </w:rPr>
        <w:t xml:space="preserve">miRNAs of lncRNA-HRAT </w:t>
      </w:r>
      <w:r w:rsidR="0018738B">
        <w:rPr>
          <w:rFonts w:ascii="Times New Roman" w:hAnsi="Times New Roman" w:cs="Times New Roman" w:hint="eastAsia"/>
          <w:sz w:val="24"/>
          <w:szCs w:val="24"/>
        </w:rPr>
        <w:t>was</w:t>
      </w:r>
      <w:r w:rsidR="0018738B">
        <w:rPr>
          <w:rFonts w:ascii="Times New Roman" w:hAnsi="Times New Roman" w:cs="Times New Roman"/>
          <w:sz w:val="24"/>
          <w:szCs w:val="24"/>
        </w:rPr>
        <w:t xml:space="preserve"> </w:t>
      </w:r>
      <w:r w:rsidR="0018738B" w:rsidRPr="0018738B">
        <w:rPr>
          <w:rFonts w:ascii="TimesNewRomanPSMT" w:hAnsi="TimesNewRomanPSMT"/>
          <w:color w:val="000000"/>
          <w:sz w:val="24"/>
          <w:szCs w:val="24"/>
        </w:rPr>
        <w:t>analyzed</w:t>
      </w:r>
      <w:r w:rsidR="0018738B" w:rsidRPr="0018738B">
        <w:t xml:space="preserve"> </w:t>
      </w:r>
      <w:r w:rsidR="0018738B" w:rsidRPr="0018738B">
        <w:rPr>
          <w:rFonts w:ascii="Times New Roman" w:hAnsi="Times New Roman" w:cs="Times New Roman"/>
          <w:sz w:val="24"/>
          <w:szCs w:val="24"/>
        </w:rPr>
        <w:t>by using</w:t>
      </w:r>
      <w:r w:rsidRPr="00180E58">
        <w:rPr>
          <w:rFonts w:ascii="Times New Roman" w:hAnsi="Times New Roman" w:cs="Times New Roman"/>
          <w:sz w:val="24"/>
          <w:szCs w:val="24"/>
        </w:rPr>
        <w:t xml:space="preserve"> miRanda,</w:t>
      </w:r>
      <w:r w:rsidRPr="00180E58">
        <w:rPr>
          <w:rFonts w:ascii="Times New Roman" w:hAnsi="Times New Roman" w:cs="Times New Roman"/>
          <w:sz w:val="24"/>
        </w:rPr>
        <w:t xml:space="preserve"> </w:t>
      </w:r>
      <w:r w:rsidRPr="00180E58">
        <w:rPr>
          <w:rFonts w:ascii="Times New Roman" w:hAnsi="Times New Roman" w:cs="Times New Roman"/>
          <w:sz w:val="24"/>
          <w:szCs w:val="24"/>
        </w:rPr>
        <w:t>pita and RNAhybrid</w:t>
      </w:r>
      <w:r w:rsidR="0018738B">
        <w:rPr>
          <w:rFonts w:ascii="Times New Roman" w:hAnsi="Times New Roman" w:cs="Times New Roman"/>
          <w:sz w:val="24"/>
          <w:szCs w:val="24"/>
        </w:rPr>
        <w:t xml:space="preserve"> </w:t>
      </w:r>
      <w:r w:rsidR="0018738B" w:rsidRPr="0018738B">
        <w:rPr>
          <w:rFonts w:ascii="Times New Roman" w:hAnsi="Times New Roman" w:cs="Times New Roman"/>
          <w:sz w:val="24"/>
          <w:szCs w:val="24"/>
        </w:rPr>
        <w:t>softwares</w:t>
      </w:r>
      <w:r w:rsidRPr="00180E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913" w:type="dxa"/>
        <w:jc w:val="center"/>
        <w:tblLook w:val="04A0" w:firstRow="1" w:lastRow="0" w:firstColumn="1" w:lastColumn="0" w:noHBand="0" w:noVBand="1"/>
      </w:tblPr>
      <w:tblGrid>
        <w:gridCol w:w="2083"/>
        <w:gridCol w:w="2260"/>
        <w:gridCol w:w="1100"/>
        <w:gridCol w:w="1120"/>
        <w:gridCol w:w="1350"/>
      </w:tblGrid>
      <w:tr w:rsidR="006F0BF8" w:rsidRPr="006F0BF8" w14:paraId="7B945BEF" w14:textId="77777777" w:rsidTr="006F0BF8">
        <w:trPr>
          <w:trHeight w:val="397"/>
          <w:jc w:val="center"/>
        </w:trPr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266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5D0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5E69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_Hlk535959307"/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anda</w:t>
            </w:r>
            <w:bookmarkEnd w:id="1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E63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t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BB5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NAhybrid</w:t>
            </w:r>
          </w:p>
        </w:tc>
      </w:tr>
      <w:tr w:rsidR="006F0BF8" w:rsidRPr="006F0BF8" w14:paraId="49D7682D" w14:textId="77777777" w:rsidTr="006F0BF8">
        <w:trPr>
          <w:trHeight w:val="397"/>
          <w:jc w:val="center"/>
        </w:trPr>
        <w:tc>
          <w:tcPr>
            <w:tcW w:w="2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3C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F7D3" w14:textId="79DACAE3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-miR-34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BC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7C5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61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4BF2D803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38E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3D49" w14:textId="2C4DC55E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51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1FA4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5C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3C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2D9954D0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D44A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59E" w14:textId="42D97AEE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27b-3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D53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DF8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D7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1DE1EA4F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D72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F1C" w14:textId="35F2E8CB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-miR-92a-1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FD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D90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AB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17F795D2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BA4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5B3" w14:textId="5E9930D3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204-3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8F70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574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512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217C052B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4833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4C3" w14:textId="796624A8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218a-1-3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4B6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BF10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535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5451DD9B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FDF8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82D" w14:textId="15E4B913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-miR-421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252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3D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C1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6A72C6E7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D2E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0CD" w14:textId="1D985E4B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70-3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424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8BD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DD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15B34F54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75CA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97A" w14:textId="6B3B1D2A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883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0C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D3C8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932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2DEEA223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D0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246" w14:textId="4991A48A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146b-3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AE8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7F5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50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23005725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52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5F4" w14:textId="042D69DB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-miR-667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F3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18E4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ADF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5FB10781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B90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1B33" w14:textId="4F5CCDAF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561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EFB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9A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6AC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347F904C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398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EFE" w14:textId="77C43F24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593-5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8C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6E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35D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10A6B440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7F37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1F05" w14:textId="14AB78CF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34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BF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5053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679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57A6C3B1" w14:textId="77777777" w:rsidTr="00F755C4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AB2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ED73" w14:textId="5A47308B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155-3p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42A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B81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8D6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0BF8" w:rsidRPr="006F0BF8" w14:paraId="13DA0302" w14:textId="77777777" w:rsidTr="006F0BF8">
        <w:trPr>
          <w:trHeight w:val="397"/>
          <w:jc w:val="center"/>
        </w:trPr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30FF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SimSun" w:hAnsi="Times New Roman" w:cs="Times New Roman"/>
                <w:color w:val="000000"/>
                <w:szCs w:val="21"/>
              </w:rPr>
              <w:t>lncRNA-HRA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7C5B" w14:textId="0F24E7AD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6F0BF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iR-7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811C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BEAE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D2D5" w14:textId="77777777" w:rsidR="006F0BF8" w:rsidRPr="006F0BF8" w:rsidRDefault="006F0BF8" w:rsidP="00F755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0B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B2D268D" w14:textId="1277BCA8" w:rsidR="00252083" w:rsidRPr="006F0BF8" w:rsidRDefault="006F0BF8" w:rsidP="006F0BF8">
      <w:pPr>
        <w:spacing w:beforeLines="100" w:before="312"/>
        <w:rPr>
          <w:rFonts w:ascii="Times New Roman" w:hAnsi="Times New Roman" w:cs="Times New Roman"/>
          <w:sz w:val="24"/>
        </w:rPr>
      </w:pPr>
      <w:r w:rsidRPr="006F0BF8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“</w:t>
      </w:r>
      <w:r w:rsidRPr="006F0BF8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”</w:t>
      </w:r>
      <w:r w:rsidRPr="006F0BF8">
        <w:rPr>
          <w:rFonts w:ascii="Times New Roman" w:hAnsi="Times New Roman" w:cs="Times New Roman"/>
          <w:sz w:val="24"/>
        </w:rPr>
        <w:t xml:space="preserve"> represents the binding of miRNA to lnc</w:t>
      </w:r>
      <w:r>
        <w:rPr>
          <w:rFonts w:ascii="Times New Roman" w:hAnsi="Times New Roman" w:cs="Times New Roman"/>
          <w:sz w:val="24"/>
        </w:rPr>
        <w:t>RNA</w:t>
      </w:r>
      <w:r w:rsidRPr="006F0BF8">
        <w:rPr>
          <w:rFonts w:ascii="Times New Roman" w:hAnsi="Times New Roman" w:cs="Times New Roman"/>
          <w:sz w:val="24"/>
        </w:rPr>
        <w:t>-HRAT</w:t>
      </w:r>
    </w:p>
    <w:p w14:paraId="0103EE94" w14:textId="77777777" w:rsidR="00252083" w:rsidRPr="006F0BF8" w:rsidRDefault="00252083" w:rsidP="00A823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52083" w:rsidRPr="006F0BF8" w:rsidSect="00D62315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DCE3E" w14:textId="77777777" w:rsidR="003F0128" w:rsidRDefault="003F0128" w:rsidP="0071608B">
      <w:r>
        <w:separator/>
      </w:r>
    </w:p>
  </w:endnote>
  <w:endnote w:type="continuationSeparator" w:id="0">
    <w:p w14:paraId="73BD2CDC" w14:textId="77777777" w:rsidR="003F0128" w:rsidRDefault="003F0128" w:rsidP="0071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60e5629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4634836"/>
      <w:docPartObj>
        <w:docPartGallery w:val="Page Numbers (Bottom of Page)"/>
        <w:docPartUnique/>
      </w:docPartObj>
    </w:sdtPr>
    <w:sdtContent>
      <w:p w14:paraId="3665BFD0" w14:textId="3FAACECE" w:rsidR="003F50B5" w:rsidRDefault="003F50B5" w:rsidP="003F50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461D" w:rsidRPr="0009461D">
          <w:rPr>
            <w:noProof/>
            <w:lang w:val="zh-CN"/>
          </w:rPr>
          <w:t>1</w:t>
        </w:r>
        <w:r>
          <w:fldChar w:fldCharType="end"/>
        </w:r>
      </w:p>
    </w:sdtContent>
  </w:sdt>
  <w:p w14:paraId="606E9461" w14:textId="77777777" w:rsidR="003F50B5" w:rsidRDefault="003F5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BB78" w14:textId="77777777" w:rsidR="003F0128" w:rsidRDefault="003F0128" w:rsidP="0071608B">
      <w:r>
        <w:separator/>
      </w:r>
    </w:p>
  </w:footnote>
  <w:footnote w:type="continuationSeparator" w:id="0">
    <w:p w14:paraId="70BA6292" w14:textId="77777777" w:rsidR="003F0128" w:rsidRDefault="003F0128" w:rsidP="0071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0A2"/>
    <w:rsid w:val="00021CE7"/>
    <w:rsid w:val="000862E0"/>
    <w:rsid w:val="0009461D"/>
    <w:rsid w:val="001370A2"/>
    <w:rsid w:val="00155B7A"/>
    <w:rsid w:val="0018738B"/>
    <w:rsid w:val="001C6299"/>
    <w:rsid w:val="001F1547"/>
    <w:rsid w:val="0022020A"/>
    <w:rsid w:val="00225E2C"/>
    <w:rsid w:val="00250FF2"/>
    <w:rsid w:val="00252083"/>
    <w:rsid w:val="002750FB"/>
    <w:rsid w:val="002B0B90"/>
    <w:rsid w:val="00303EE9"/>
    <w:rsid w:val="00307582"/>
    <w:rsid w:val="003229BA"/>
    <w:rsid w:val="00356130"/>
    <w:rsid w:val="00377376"/>
    <w:rsid w:val="003D5001"/>
    <w:rsid w:val="003F0128"/>
    <w:rsid w:val="003F50B5"/>
    <w:rsid w:val="004002EC"/>
    <w:rsid w:val="00443F62"/>
    <w:rsid w:val="004959BA"/>
    <w:rsid w:val="00495E96"/>
    <w:rsid w:val="004E0841"/>
    <w:rsid w:val="005016C9"/>
    <w:rsid w:val="00505C1B"/>
    <w:rsid w:val="00591D0C"/>
    <w:rsid w:val="005A0555"/>
    <w:rsid w:val="005C265C"/>
    <w:rsid w:val="005C69C1"/>
    <w:rsid w:val="005D2185"/>
    <w:rsid w:val="00690831"/>
    <w:rsid w:val="00694703"/>
    <w:rsid w:val="006A07F0"/>
    <w:rsid w:val="006B79B7"/>
    <w:rsid w:val="006C5CAE"/>
    <w:rsid w:val="006F0BF8"/>
    <w:rsid w:val="006F416E"/>
    <w:rsid w:val="0071608B"/>
    <w:rsid w:val="007427CD"/>
    <w:rsid w:val="00761D4D"/>
    <w:rsid w:val="007663CF"/>
    <w:rsid w:val="007E60F1"/>
    <w:rsid w:val="007F198F"/>
    <w:rsid w:val="0081193D"/>
    <w:rsid w:val="00883D5E"/>
    <w:rsid w:val="00893A37"/>
    <w:rsid w:val="008B1116"/>
    <w:rsid w:val="008C3077"/>
    <w:rsid w:val="008C5CCE"/>
    <w:rsid w:val="0093137B"/>
    <w:rsid w:val="00934186"/>
    <w:rsid w:val="009412EE"/>
    <w:rsid w:val="009636AF"/>
    <w:rsid w:val="0096701E"/>
    <w:rsid w:val="009854BE"/>
    <w:rsid w:val="009A663E"/>
    <w:rsid w:val="009C19EF"/>
    <w:rsid w:val="009F7C30"/>
    <w:rsid w:val="00A41C3B"/>
    <w:rsid w:val="00A42ECD"/>
    <w:rsid w:val="00A431FA"/>
    <w:rsid w:val="00A5199E"/>
    <w:rsid w:val="00A56B68"/>
    <w:rsid w:val="00A82326"/>
    <w:rsid w:val="00A870E6"/>
    <w:rsid w:val="00AF03BF"/>
    <w:rsid w:val="00AF041D"/>
    <w:rsid w:val="00B31D44"/>
    <w:rsid w:val="00BA69CA"/>
    <w:rsid w:val="00BB0F92"/>
    <w:rsid w:val="00BB540A"/>
    <w:rsid w:val="00BD4D82"/>
    <w:rsid w:val="00BF18E4"/>
    <w:rsid w:val="00BF1F76"/>
    <w:rsid w:val="00C25B7B"/>
    <w:rsid w:val="00C50ECE"/>
    <w:rsid w:val="00C5441A"/>
    <w:rsid w:val="00C622C1"/>
    <w:rsid w:val="00CB1BFB"/>
    <w:rsid w:val="00CB3D70"/>
    <w:rsid w:val="00CE3BFC"/>
    <w:rsid w:val="00CF1870"/>
    <w:rsid w:val="00D03333"/>
    <w:rsid w:val="00D163D0"/>
    <w:rsid w:val="00D31B50"/>
    <w:rsid w:val="00D458D3"/>
    <w:rsid w:val="00D62315"/>
    <w:rsid w:val="00DB4049"/>
    <w:rsid w:val="00DC191C"/>
    <w:rsid w:val="00E02158"/>
    <w:rsid w:val="00E03FBE"/>
    <w:rsid w:val="00E07592"/>
    <w:rsid w:val="00E56A58"/>
    <w:rsid w:val="00E6360B"/>
    <w:rsid w:val="00E7307E"/>
    <w:rsid w:val="00E80E69"/>
    <w:rsid w:val="00EA0A8C"/>
    <w:rsid w:val="00EC48CD"/>
    <w:rsid w:val="00ED4FC1"/>
    <w:rsid w:val="00EF03A7"/>
    <w:rsid w:val="00F37A5F"/>
    <w:rsid w:val="00F4652E"/>
    <w:rsid w:val="00F4710E"/>
    <w:rsid w:val="00F70830"/>
    <w:rsid w:val="00F90B27"/>
    <w:rsid w:val="00FA6DAB"/>
    <w:rsid w:val="00FB2544"/>
    <w:rsid w:val="00FE7082"/>
    <w:rsid w:val="00FF14F4"/>
    <w:rsid w:val="00FF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7D43F"/>
  <w15:chartTrackingRefBased/>
  <w15:docId w15:val="{B55C82BD-69F8-4DD0-A035-E127A3B7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0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08B"/>
    <w:rPr>
      <w:sz w:val="18"/>
      <w:szCs w:val="18"/>
    </w:rPr>
  </w:style>
  <w:style w:type="character" w:customStyle="1" w:styleId="fontstyle01">
    <w:name w:val="fontstyle01"/>
    <w:basedOn w:val="DefaultParagraphFont"/>
    <w:rsid w:val="00AF041D"/>
    <w:rPr>
      <w:rFonts w:ascii="AdvOT260e5629" w:hAnsi="AdvOT260e5629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0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彬 郑</dc:creator>
  <cp:keywords/>
  <dc:description/>
  <cp:lastModifiedBy>Coryn Clough</cp:lastModifiedBy>
  <cp:revision>2</cp:revision>
  <dcterms:created xsi:type="dcterms:W3CDTF">2022-08-24T10:22:00Z</dcterms:created>
  <dcterms:modified xsi:type="dcterms:W3CDTF">2022-08-24T10:22:00Z</dcterms:modified>
</cp:coreProperties>
</file>